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5D1BF" w14:textId="599DD441" w:rsidR="001021C8" w:rsidRPr="003A6EC0" w:rsidRDefault="00703F05" w:rsidP="001021C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A6EC0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3A6EC0" w:rsidRPr="003A6EC0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3A6EC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B7183F7" w14:textId="7BAD599E" w:rsidR="78B884B8" w:rsidRPr="003A6EC0" w:rsidRDefault="75987B78" w:rsidP="001021C8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A6EC0">
        <w:rPr>
          <w:rFonts w:ascii="Times New Roman" w:hAnsi="Times New Roman" w:cs="Times New Roman"/>
          <w:i/>
          <w:iCs/>
          <w:sz w:val="22"/>
          <w:szCs w:val="22"/>
        </w:rPr>
        <w:t>Quality Assessment of Included Studies</w:t>
      </w:r>
    </w:p>
    <w:tbl>
      <w:tblPr>
        <w:tblStyle w:val="TableGrid"/>
        <w:tblW w:w="14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673"/>
        <w:gridCol w:w="988"/>
        <w:gridCol w:w="988"/>
        <w:gridCol w:w="989"/>
        <w:gridCol w:w="988"/>
        <w:gridCol w:w="988"/>
        <w:gridCol w:w="989"/>
        <w:gridCol w:w="988"/>
        <w:gridCol w:w="988"/>
        <w:gridCol w:w="989"/>
        <w:gridCol w:w="2278"/>
      </w:tblGrid>
      <w:tr w:rsidR="00640AE1" w:rsidRPr="003A6EC0" w14:paraId="6DB7D1D2" w14:textId="4C78FFA8" w:rsidTr="30A364CE">
        <w:trPr>
          <w:trHeight w:val="491"/>
        </w:trPr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36372DC9" w14:textId="50070033" w:rsidR="00640AE1" w:rsidRPr="003A6EC0" w:rsidRDefault="00640AE1" w:rsidP="00C33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Reference (Year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7DE436A8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711C58A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FD4185F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6B7DB2A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FAE41" w14:textId="78FE7589" w:rsidR="00640AE1" w:rsidRPr="003A6EC0" w:rsidRDefault="00640AE1" w:rsidP="00C33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Criteri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FACBED7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1222608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619D859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88DA732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D541356" w14:textId="7777777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vMerge w:val="restart"/>
            <w:tcBorders>
              <w:top w:val="single" w:sz="4" w:space="0" w:color="auto"/>
            </w:tcBorders>
            <w:vAlign w:val="center"/>
          </w:tcPr>
          <w:p w14:paraId="1D76B2D8" w14:textId="3C1C39E6" w:rsidR="00640AE1" w:rsidRPr="003A6EC0" w:rsidRDefault="00640AE1" w:rsidP="00640A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Overall assessment of methodological quality</w:t>
            </w:r>
          </w:p>
        </w:tc>
      </w:tr>
      <w:tr w:rsidR="00640AE1" w:rsidRPr="003A6EC0" w14:paraId="0CB4C903" w14:textId="196D73ED" w:rsidTr="30A364CE">
        <w:trPr>
          <w:trHeight w:val="555"/>
        </w:trPr>
        <w:tc>
          <w:tcPr>
            <w:tcW w:w="2265" w:type="dxa"/>
            <w:vMerge/>
            <w:hideMark/>
          </w:tcPr>
          <w:p w14:paraId="14322AF2" w14:textId="0F448160" w:rsidR="00640AE1" w:rsidRPr="003A6EC0" w:rsidRDefault="00640AE1" w:rsidP="000052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6406E" w14:textId="4A130257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02B6D7" w14:textId="68961E10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2D521D" w14:textId="0C3D4D98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3EDB0" w14:textId="7B5506DC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B259E6" w14:textId="630C4810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A2F81AE" w14:textId="0FB3D281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8EC1BC" w14:textId="3B86CA23" w:rsidR="00640AE1" w:rsidRPr="003A6EC0" w:rsidRDefault="000E6F9E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B14C1" w14:textId="48DFFE1A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47E038" w14:textId="227B164F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18F58" w14:textId="1BBF51B1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78" w:type="dxa"/>
            <w:vMerge/>
            <w:hideMark/>
          </w:tcPr>
          <w:p w14:paraId="4A6D8C6D" w14:textId="6488D56D" w:rsidR="00640AE1" w:rsidRPr="003A6EC0" w:rsidRDefault="00640AE1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4DA" w:rsidRPr="003A6EC0" w14:paraId="2277237C" w14:textId="792796A0" w:rsidTr="30A364CE">
        <w:trPr>
          <w:trHeight w:val="320"/>
        </w:trPr>
        <w:tc>
          <w:tcPr>
            <w:tcW w:w="2265" w:type="dxa"/>
            <w:tcBorders>
              <w:top w:val="single" w:sz="4" w:space="0" w:color="auto"/>
            </w:tcBorders>
            <w:hideMark/>
          </w:tcPr>
          <w:p w14:paraId="17042453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Acevedo (2000)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14:paraId="14F2317D" w14:textId="6757142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2A6137C4" w14:textId="7F46E19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EA52C3F" w14:textId="09CBD46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519F691E" w14:textId="1A549C8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B908407" w14:textId="70ACBDB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22260279" w14:textId="447C165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27398E3C" w14:textId="1392AA3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6126910" w14:textId="41F11C70" w:rsidR="00C8320B" w:rsidRPr="003A6EC0" w:rsidRDefault="7AB37A64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B557FC6" w14:textId="6B2CE2E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4A13BD86" w14:textId="158A6BC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hideMark/>
          </w:tcPr>
          <w:p w14:paraId="19091444" w14:textId="0B5C546B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53C7B130" w14:textId="11ACC7E4" w:rsidTr="30A364CE">
        <w:trPr>
          <w:trHeight w:val="320"/>
        </w:trPr>
        <w:tc>
          <w:tcPr>
            <w:tcW w:w="2265" w:type="dxa"/>
            <w:hideMark/>
          </w:tcPr>
          <w:p w14:paraId="4F991840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Ahmad et al. (2009)</w:t>
            </w:r>
          </w:p>
        </w:tc>
        <w:tc>
          <w:tcPr>
            <w:tcW w:w="673" w:type="dxa"/>
            <w:noWrap/>
            <w:hideMark/>
          </w:tcPr>
          <w:p w14:paraId="3F441EAD" w14:textId="1A1E2F4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3599B01" w14:textId="43497D1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F9C4C22" w14:textId="46E7BA2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A2174DD" w14:textId="4163A5E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08D2B2F" w14:textId="15D2E56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2BE8F4D" w14:textId="46EB4AA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38C661A" w14:textId="4E23BD1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C35A0EE" w14:textId="437A7D3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06B87C2" w14:textId="2060F2C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843C0EB" w14:textId="5FE1B9F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0F874751" w14:textId="6DCAA662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0296C3BF" w14:textId="5693E93C" w:rsidTr="30A364CE">
        <w:trPr>
          <w:trHeight w:val="320"/>
        </w:trPr>
        <w:tc>
          <w:tcPr>
            <w:tcW w:w="2265" w:type="dxa"/>
            <w:hideMark/>
          </w:tcPr>
          <w:p w14:paraId="2EE55235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Bauer et al. (2000) </w:t>
            </w:r>
          </w:p>
        </w:tc>
        <w:tc>
          <w:tcPr>
            <w:tcW w:w="673" w:type="dxa"/>
            <w:noWrap/>
            <w:hideMark/>
          </w:tcPr>
          <w:p w14:paraId="2E8F97F1" w14:textId="4E6BB4B5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5C4C67A" w14:textId="7326427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8FF0C8F" w14:textId="51AEF54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B91CCC6" w14:textId="7A15E5A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5369A776" w14:textId="5DC9DEB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74A4A7D" w14:textId="6F8B344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1818511D" w14:textId="321A258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77EC85BF" w14:textId="3AE103E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7D3E3C7" w14:textId="472FC68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26D618A5" w14:textId="4EC5408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278" w:type="dxa"/>
            <w:noWrap/>
            <w:hideMark/>
          </w:tcPr>
          <w:p w14:paraId="7DC253DF" w14:textId="2213722E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7104DA" w:rsidRPr="003A6EC0" w14:paraId="47C3DC03" w14:textId="72AAABD1" w:rsidTr="30A364CE">
        <w:trPr>
          <w:trHeight w:val="320"/>
        </w:trPr>
        <w:tc>
          <w:tcPr>
            <w:tcW w:w="2265" w:type="dxa"/>
            <w:hideMark/>
          </w:tcPr>
          <w:p w14:paraId="6CE02657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Bhuyan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et al. (2005) </w:t>
            </w:r>
          </w:p>
        </w:tc>
        <w:tc>
          <w:tcPr>
            <w:tcW w:w="673" w:type="dxa"/>
            <w:noWrap/>
            <w:hideMark/>
          </w:tcPr>
          <w:p w14:paraId="6E2BBB09" w14:textId="0F6FC15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EB33A8A" w14:textId="12077F3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CD973C2" w14:textId="0105A89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D3AB916" w14:textId="7CA85BB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0DB5223" w14:textId="34F042F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8EAFE0E" w14:textId="2FA61D1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5A2123F2" w14:textId="763E0FA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46CD1FB" w14:textId="5C2977C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DC06693" w14:textId="25C28BD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92BC774" w14:textId="3B309F2C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622886AF" w14:textId="3B827DAD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72D35B7D" w14:textId="65CA27BC" w:rsidTr="30A364CE">
        <w:trPr>
          <w:trHeight w:val="320"/>
        </w:trPr>
        <w:tc>
          <w:tcPr>
            <w:tcW w:w="2265" w:type="dxa"/>
            <w:hideMark/>
          </w:tcPr>
          <w:p w14:paraId="3FDC4345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Briones-</w:t>
            </w: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Vozmediano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et al. (2019)</w:t>
            </w:r>
          </w:p>
        </w:tc>
        <w:tc>
          <w:tcPr>
            <w:tcW w:w="673" w:type="dxa"/>
            <w:noWrap/>
            <w:hideMark/>
          </w:tcPr>
          <w:p w14:paraId="000D824A" w14:textId="33B72CD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14C0AA8" w14:textId="67581FC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D41843A" w14:textId="3B71858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557AB18F" w14:textId="371E7D7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EFAAAF7" w14:textId="6E68184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17DB4C6" w14:textId="6178EBB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5E8CF11C" w14:textId="0175002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00AAF90" w14:textId="58A62B6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4FE12D6" w14:textId="21244BC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2256851" w14:textId="3A341C2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0188A94B" w14:textId="181C2978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6FD6E3B2" w14:textId="08F88592" w:rsidTr="30A364CE">
        <w:trPr>
          <w:trHeight w:val="320"/>
        </w:trPr>
        <w:tc>
          <w:tcPr>
            <w:tcW w:w="2265" w:type="dxa"/>
            <w:hideMark/>
          </w:tcPr>
          <w:p w14:paraId="3169C1EC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Bui (2003) </w:t>
            </w:r>
          </w:p>
        </w:tc>
        <w:tc>
          <w:tcPr>
            <w:tcW w:w="673" w:type="dxa"/>
            <w:noWrap/>
            <w:hideMark/>
          </w:tcPr>
          <w:p w14:paraId="41415553" w14:textId="6DD043A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2731BC9" w14:textId="7878414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4FD9E34" w14:textId="01FC444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0AADC80" w14:textId="4A7497E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5DA0068" w14:textId="28906C8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74E4A74" w14:textId="27C47AB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418B3894" w14:textId="67597BDF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50669F3" w14:textId="0C4BF25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321B3D22" w14:textId="5BB8FEA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5A05217C" w14:textId="39C6F4B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3693D22A" w14:textId="26FBCDD9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7104DA" w:rsidRPr="003A6EC0" w14:paraId="5000FB8F" w14:textId="21369E65" w:rsidTr="30A364CE">
        <w:trPr>
          <w:trHeight w:val="320"/>
        </w:trPr>
        <w:tc>
          <w:tcPr>
            <w:tcW w:w="2265" w:type="dxa"/>
            <w:hideMark/>
          </w:tcPr>
          <w:p w14:paraId="21EA1183" w14:textId="7ABDBDBD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Bui </w:t>
            </w:r>
            <w:r w:rsidR="6156D7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&amp; </w:t>
            </w: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orash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07) </w:t>
            </w:r>
          </w:p>
        </w:tc>
        <w:tc>
          <w:tcPr>
            <w:tcW w:w="673" w:type="dxa"/>
            <w:noWrap/>
            <w:hideMark/>
          </w:tcPr>
          <w:p w14:paraId="2BAE8D28" w14:textId="22FB425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626A04B5" w14:textId="562F0C5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843710B" w14:textId="30ADFEB7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E546BF0" w14:textId="0FAB8B7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7BDD830" w14:textId="0D5B155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91B88FA" w14:textId="164351B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006282A4" w14:textId="4B5EC13B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E3A7A4F" w14:textId="45B0242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04731367" w14:textId="211C5AC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DBC0B18" w14:textId="694C854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710800EC" w14:textId="7B624A8F" w:rsidR="00C8320B" w:rsidRPr="003A6EC0" w:rsidRDefault="7491AC64" w:rsidP="7491AC6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7104DA" w:rsidRPr="003A6EC0" w14:paraId="56C36412" w14:textId="59E8CBB4" w:rsidTr="30A364CE">
        <w:trPr>
          <w:trHeight w:val="320"/>
        </w:trPr>
        <w:tc>
          <w:tcPr>
            <w:tcW w:w="2265" w:type="dxa"/>
            <w:hideMark/>
          </w:tcPr>
          <w:p w14:paraId="48004E52" w14:textId="3967B676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Erez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6102FCBC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&amp; </w:t>
            </w: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Globokar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09)</w:t>
            </w:r>
          </w:p>
        </w:tc>
        <w:tc>
          <w:tcPr>
            <w:tcW w:w="673" w:type="dxa"/>
            <w:noWrap/>
            <w:hideMark/>
          </w:tcPr>
          <w:p w14:paraId="4EC97788" w14:textId="200723F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21FB6AC9" w14:textId="4F2BB77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53C5458" w14:textId="37642538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67C9E11" w14:textId="1380974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65C8D3CE" w14:textId="3E10578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647279AC" w14:textId="0214E84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16B2B4A5" w14:textId="6896AC6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60C8ECC4" w14:textId="5BDA48D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172FF858" w14:textId="768ED56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2656F2FB" w14:textId="792A226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4EBC65BC" w14:textId="00AB6F0A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7104DA" w:rsidRPr="003A6EC0" w14:paraId="7177C2CD" w14:textId="460B64F0" w:rsidTr="30A364CE">
        <w:trPr>
          <w:trHeight w:val="320"/>
        </w:trPr>
        <w:tc>
          <w:tcPr>
            <w:tcW w:w="2265" w:type="dxa"/>
            <w:hideMark/>
          </w:tcPr>
          <w:p w14:paraId="20E2ED1E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Falconier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et al. (2013) </w:t>
            </w:r>
          </w:p>
        </w:tc>
        <w:tc>
          <w:tcPr>
            <w:tcW w:w="673" w:type="dxa"/>
            <w:noWrap/>
            <w:hideMark/>
          </w:tcPr>
          <w:p w14:paraId="3CAF64ED" w14:textId="1F3AE158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FBFA773" w14:textId="44B7D1D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687A7F7" w14:textId="2BB78FF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D43899D" w14:textId="5DA8C50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30358E7" w14:textId="0ADE2FF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2765BFA" w14:textId="1B44449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1B3594B" w14:textId="1B1066D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7875530E" w14:textId="3FA79CE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80044DC" w14:textId="0E4B735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D5E80AA" w14:textId="585D093F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2E95696A" w14:textId="689FCA96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471255AD" w14:textId="03AE8BE6" w:rsidTr="30A364CE">
        <w:trPr>
          <w:trHeight w:val="320"/>
        </w:trPr>
        <w:tc>
          <w:tcPr>
            <w:tcW w:w="2265" w:type="dxa"/>
            <w:hideMark/>
          </w:tcPr>
          <w:p w14:paraId="1A7938E6" w14:textId="261F8010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Femi-Ajao (2018) </w:t>
            </w:r>
          </w:p>
        </w:tc>
        <w:tc>
          <w:tcPr>
            <w:tcW w:w="673" w:type="dxa"/>
            <w:noWrap/>
            <w:hideMark/>
          </w:tcPr>
          <w:p w14:paraId="37887DF0" w14:textId="6F1D494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A542460" w14:textId="47ADDE1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9043597" w14:textId="7CEA140A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188BCF9" w14:textId="65B5B09C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5C64B23" w14:textId="24E474F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33D5DC5" w14:textId="2378303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4434986" w14:textId="16E8719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468764A" w14:textId="09E4DFE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68EE235" w14:textId="27901D5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0288BF42" w14:textId="435F585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407441EF" w14:textId="4E6139C2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119FC522" w14:textId="20715675" w:rsidTr="30A364CE">
        <w:trPr>
          <w:trHeight w:val="320"/>
        </w:trPr>
        <w:tc>
          <w:tcPr>
            <w:tcW w:w="2265" w:type="dxa"/>
            <w:hideMark/>
          </w:tcPr>
          <w:p w14:paraId="256D9E3F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Gonzalez-</w:t>
            </w: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Guarda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et al. (2016)</w:t>
            </w:r>
          </w:p>
        </w:tc>
        <w:tc>
          <w:tcPr>
            <w:tcW w:w="673" w:type="dxa"/>
            <w:noWrap/>
            <w:hideMark/>
          </w:tcPr>
          <w:p w14:paraId="795CACE7" w14:textId="205840A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36207D6" w14:textId="55A3CE8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2D38891" w14:textId="67A2D0A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582AE4D6" w14:textId="04C310A5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099CE7F" w14:textId="03F3D44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7938F11" w14:textId="66F8B89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62E44A1A" w14:textId="62499C3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AFBC55C" w14:textId="57B5F9E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7CF50F5" w14:textId="718E7D8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761AEA1" w14:textId="24FCD01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70FF6A59" w14:textId="02F1A9B6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27DDBA3D" w14:textId="112D42F8" w:rsidTr="30A364CE">
        <w:trPr>
          <w:trHeight w:val="320"/>
        </w:trPr>
        <w:tc>
          <w:tcPr>
            <w:tcW w:w="2265" w:type="dxa"/>
            <w:hideMark/>
          </w:tcPr>
          <w:p w14:paraId="395A52F0" w14:textId="34801EEC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Guruge </w:t>
            </w:r>
            <w:r w:rsidR="1D9ECCD0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&amp; </w:t>
            </w: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Humphreys (2009)</w:t>
            </w:r>
          </w:p>
        </w:tc>
        <w:tc>
          <w:tcPr>
            <w:tcW w:w="673" w:type="dxa"/>
            <w:noWrap/>
            <w:hideMark/>
          </w:tcPr>
          <w:p w14:paraId="592C93C2" w14:textId="1D314E1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E2D59C3" w14:textId="4F5D649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CD950FA" w14:textId="2DFB0E6B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8045711" w14:textId="6A0B3323" w:rsidR="00C8320B" w:rsidRPr="003A6EC0" w:rsidRDefault="00F34776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98D159E" w14:textId="0F6A11C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483448F" w14:textId="4540923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1AEA0CF3" w14:textId="769BF86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1FFF8871" w14:textId="37395D9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29221970" w14:textId="6DC2706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C36B4FB" w14:textId="6436445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4DA84096" w14:textId="32CD359B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D47829" w:rsidRPr="003A6EC0" w14:paraId="67739384" w14:textId="77777777" w:rsidTr="30A364CE">
        <w:trPr>
          <w:trHeight w:val="640"/>
        </w:trPr>
        <w:tc>
          <w:tcPr>
            <w:tcW w:w="2265" w:type="dxa"/>
          </w:tcPr>
          <w:p w14:paraId="4CAABD27" w14:textId="563421C2" w:rsidR="00D47829" w:rsidRPr="003A6EC0" w:rsidRDefault="00D47829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Hassan &amp; </w:t>
            </w: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Cankurtaran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21)</w:t>
            </w:r>
          </w:p>
        </w:tc>
        <w:tc>
          <w:tcPr>
            <w:tcW w:w="673" w:type="dxa"/>
            <w:noWrap/>
          </w:tcPr>
          <w:p w14:paraId="4D275F34" w14:textId="28FFE7E5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7A7C2627" w14:textId="3E1BC337" w:rsidR="00D47829" w:rsidRPr="003A6EC0" w:rsidRDefault="00A42FCE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07D0A553" w14:textId="58BB8C7E" w:rsidR="00D47829" w:rsidRPr="003A6EC0" w:rsidRDefault="00A42FCE" w:rsidP="7491AC64">
            <w:pPr>
              <w:spacing w:line="259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</w:tcPr>
          <w:p w14:paraId="6A631E11" w14:textId="733682C9" w:rsidR="00D47829" w:rsidRPr="003A6EC0" w:rsidRDefault="00A42FCE" w:rsidP="00A42F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</w:tcPr>
          <w:p w14:paraId="778565DD" w14:textId="581F1B2D" w:rsidR="00D47829" w:rsidRPr="003A6EC0" w:rsidRDefault="001021C8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53A1BA82" w14:textId="30A687A2" w:rsidR="00D47829" w:rsidRPr="003A6EC0" w:rsidRDefault="001021C8" w:rsidP="7491AC64">
            <w:pPr>
              <w:spacing w:line="259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</w:tcPr>
          <w:p w14:paraId="7E7CE45D" w14:textId="2C5A57F9" w:rsidR="00D47829" w:rsidRPr="003A6EC0" w:rsidRDefault="001021C8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1851CD82" w14:textId="17896F30" w:rsidR="00D47829" w:rsidRPr="003A6EC0" w:rsidRDefault="00A42FCE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</w:tcPr>
          <w:p w14:paraId="1545A24F" w14:textId="2B4F2D4B" w:rsidR="00D47829" w:rsidRPr="003A6EC0" w:rsidRDefault="00A42FCE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</w:tcPr>
          <w:p w14:paraId="2B707F60" w14:textId="76335BA1" w:rsidR="00D47829" w:rsidRPr="003A6EC0" w:rsidRDefault="00A42FCE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</w:tcPr>
          <w:p w14:paraId="15D35514" w14:textId="77777777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4DA" w:rsidRPr="003A6EC0" w14:paraId="7CDDE438" w14:textId="681EA3A8" w:rsidTr="30A364CE">
        <w:trPr>
          <w:trHeight w:val="640"/>
        </w:trPr>
        <w:tc>
          <w:tcPr>
            <w:tcW w:w="2265" w:type="dxa"/>
            <w:hideMark/>
          </w:tcPr>
          <w:p w14:paraId="003E8810" w14:textId="4380AEB8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Kasturirangan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&amp; Nutt</w:t>
            </w:r>
            <w:r w:rsidR="2079418D"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Williams (2003)</w:t>
            </w:r>
          </w:p>
        </w:tc>
        <w:tc>
          <w:tcPr>
            <w:tcW w:w="673" w:type="dxa"/>
            <w:noWrap/>
            <w:hideMark/>
          </w:tcPr>
          <w:p w14:paraId="79F66F61" w14:textId="674BE2E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E1BC476" w14:textId="384389A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A4CE492" w14:textId="498D49B4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2E978B3" w14:textId="2CFC455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1C845B2" w14:textId="452F3AE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B2668E6" w14:textId="64BC523C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B9311FA" w14:textId="0C019BF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425762A" w14:textId="3C9BFBE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C331AFF" w14:textId="7DB8E95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F9F9EA6" w14:textId="4E6AD05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2FD7978E" w14:textId="38E2563B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06B3D251" w14:textId="2E1A87B1" w:rsidTr="30A364CE">
        <w:trPr>
          <w:trHeight w:val="320"/>
        </w:trPr>
        <w:tc>
          <w:tcPr>
            <w:tcW w:w="2265" w:type="dxa"/>
            <w:hideMark/>
          </w:tcPr>
          <w:p w14:paraId="67893D0A" w14:textId="60BBB6AE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Keller </w:t>
            </w:r>
            <w:r w:rsidR="234DE41F" w:rsidRPr="003A6EC0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Brennan (2007)</w:t>
            </w:r>
          </w:p>
        </w:tc>
        <w:tc>
          <w:tcPr>
            <w:tcW w:w="673" w:type="dxa"/>
            <w:noWrap/>
            <w:hideMark/>
          </w:tcPr>
          <w:p w14:paraId="16F79CD9" w14:textId="6FCCA98D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449001B" w14:textId="7F5048F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F95EC63" w14:textId="6818F62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59A9756" w14:textId="7259F3B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6ACA45E" w14:textId="1794B9E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82A9A17" w14:textId="5C049B2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75664C94" w14:textId="6D820B0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7094BD01" w14:textId="7E0DEF2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1523B74B" w14:textId="43A48DE9" w:rsidR="00C8320B" w:rsidRPr="003A6EC0" w:rsidRDefault="7491AC64" w:rsidP="7491AC6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63B6954" w14:textId="04A527E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5C3D79A0" w14:textId="0E5C67B1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7104DA" w:rsidRPr="003A6EC0" w14:paraId="12AFADB0" w14:textId="4FD13C39" w:rsidTr="30A364CE">
        <w:trPr>
          <w:trHeight w:val="320"/>
        </w:trPr>
        <w:tc>
          <w:tcPr>
            <w:tcW w:w="2265" w:type="dxa"/>
            <w:hideMark/>
          </w:tcPr>
          <w:p w14:paraId="3B981570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Kelly (2009) </w:t>
            </w:r>
          </w:p>
        </w:tc>
        <w:tc>
          <w:tcPr>
            <w:tcW w:w="673" w:type="dxa"/>
            <w:noWrap/>
            <w:hideMark/>
          </w:tcPr>
          <w:p w14:paraId="547B4360" w14:textId="52249D9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7D4A3FA" w14:textId="7CB4022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3A36916" w14:textId="63D98DA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F0364D5" w14:textId="38C12B9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040122E" w14:textId="7D232CB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506172C" w14:textId="24A4C66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5B3D01F" w14:textId="6377CB0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E441506" w14:textId="7699AA1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4E73FE7" w14:textId="3C464CF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68B47A7" w14:textId="6EFA756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23DA8F14" w14:textId="13F0EE71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69264C20" w14:textId="7808336A" w:rsidTr="30A364CE">
        <w:trPr>
          <w:trHeight w:val="320"/>
        </w:trPr>
        <w:tc>
          <w:tcPr>
            <w:tcW w:w="2265" w:type="dxa"/>
            <w:hideMark/>
          </w:tcPr>
          <w:p w14:paraId="78A6EDFC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Kulwicki et al. (2010)</w:t>
            </w:r>
          </w:p>
        </w:tc>
        <w:tc>
          <w:tcPr>
            <w:tcW w:w="673" w:type="dxa"/>
            <w:noWrap/>
            <w:hideMark/>
          </w:tcPr>
          <w:p w14:paraId="3704CD77" w14:textId="1F4B4F5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E4B1DE1" w14:textId="749DAFF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2C61DCD" w14:textId="7A4F75C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5720BE0" w14:textId="50ABCAD1" w:rsidR="00C8320B" w:rsidRPr="003A6EC0" w:rsidRDefault="001C0EE8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33E7860" w14:textId="3B821F9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E9CD935" w14:textId="430148E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6245BA64" w14:textId="709103D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280C7D26" w14:textId="36AD099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229E716" w14:textId="4473998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C92E706" w14:textId="2831B28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332A4D20" w14:textId="7777777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 concerns</w:t>
            </w:r>
          </w:p>
        </w:tc>
      </w:tr>
      <w:tr w:rsidR="007104DA" w:rsidRPr="003A6EC0" w14:paraId="0406ED52" w14:textId="5A6927A6" w:rsidTr="30A364CE">
        <w:trPr>
          <w:trHeight w:val="320"/>
        </w:trPr>
        <w:tc>
          <w:tcPr>
            <w:tcW w:w="2265" w:type="dxa"/>
            <w:hideMark/>
          </w:tcPr>
          <w:p w14:paraId="7D434EA6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Lewis et al. (2005) </w:t>
            </w:r>
          </w:p>
        </w:tc>
        <w:tc>
          <w:tcPr>
            <w:tcW w:w="673" w:type="dxa"/>
            <w:noWrap/>
            <w:hideMark/>
          </w:tcPr>
          <w:p w14:paraId="1A2D2D25" w14:textId="4D22BEB6" w:rsidR="00C8320B" w:rsidRPr="003A6EC0" w:rsidRDefault="09C9DB58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2299B37" w14:textId="0287993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1345E5B" w14:textId="3CC9620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1148692" w14:textId="78FF88C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B7B941D" w14:textId="1AA3F91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EEDE6CB" w14:textId="3D2C594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57BBAD72" w14:textId="1BF82B8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5F9D4FD" w14:textId="3844339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C6CE14C" w14:textId="64B5255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80C1653" w14:textId="4F9E35B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7844D75C" w14:textId="1CF829C3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39E6E32C" w14:textId="289F780D" w:rsidTr="30A364CE">
        <w:trPr>
          <w:trHeight w:val="320"/>
        </w:trPr>
        <w:tc>
          <w:tcPr>
            <w:tcW w:w="2265" w:type="dxa"/>
            <w:hideMark/>
          </w:tcPr>
          <w:p w14:paraId="18CB10DF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Magnussen et al. (2011) </w:t>
            </w:r>
          </w:p>
        </w:tc>
        <w:tc>
          <w:tcPr>
            <w:tcW w:w="673" w:type="dxa"/>
            <w:noWrap/>
            <w:hideMark/>
          </w:tcPr>
          <w:p w14:paraId="415309B0" w14:textId="712956D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9A77423" w14:textId="391902D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81F3C55" w14:textId="5E2272B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015A45A6" w14:textId="52FEA8E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F2EB0B1" w14:textId="79E0ECE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D3D69C4" w14:textId="4544445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80F6622" w14:textId="14C3931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01CE0FB4" w14:textId="6CB517A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93D2EDA" w14:textId="5511B6E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B3B3F76" w14:textId="3E9BBA7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278" w:type="dxa"/>
            <w:noWrap/>
            <w:hideMark/>
          </w:tcPr>
          <w:p w14:paraId="184F6BCA" w14:textId="7766E6F8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7302487B" w14:textId="430474D9" w:rsidTr="30A364CE">
        <w:trPr>
          <w:trHeight w:val="320"/>
        </w:trPr>
        <w:tc>
          <w:tcPr>
            <w:tcW w:w="2265" w:type="dxa"/>
            <w:hideMark/>
          </w:tcPr>
          <w:p w14:paraId="69A5F110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McCleary-Sills et al. (2016) </w:t>
            </w:r>
          </w:p>
        </w:tc>
        <w:tc>
          <w:tcPr>
            <w:tcW w:w="673" w:type="dxa"/>
            <w:noWrap/>
            <w:hideMark/>
          </w:tcPr>
          <w:p w14:paraId="1E1DEA1A" w14:textId="2462835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CAAA183" w14:textId="014DF27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9031607" w14:textId="46D7FCE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670D2B3" w14:textId="3B734B8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14FF3CB" w14:textId="4BAC607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34899A0" w14:textId="46421A4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333A51BD" w14:textId="5A87428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F5E857E" w14:textId="3B9FADD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83417B4" w14:textId="7BB65E4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17E2192" w14:textId="581EC09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129180AE" w14:textId="41B79CB9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2DB4C928" w14:textId="4E7B488F" w:rsidTr="30A364CE">
        <w:trPr>
          <w:trHeight w:val="320"/>
        </w:trPr>
        <w:tc>
          <w:tcPr>
            <w:tcW w:w="2265" w:type="dxa"/>
            <w:hideMark/>
          </w:tcPr>
          <w:p w14:paraId="39A39C82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onterrosa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19) </w:t>
            </w:r>
          </w:p>
        </w:tc>
        <w:tc>
          <w:tcPr>
            <w:tcW w:w="673" w:type="dxa"/>
            <w:noWrap/>
            <w:hideMark/>
          </w:tcPr>
          <w:p w14:paraId="54B7EA96" w14:textId="68DEBF2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EAF61A6" w14:textId="24A0928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941D906" w14:textId="3F7B7F7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0E2F8C1B" w14:textId="6ED2B2E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11EA1E1" w14:textId="0DA0F7B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F3505D0" w14:textId="5CF1123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502CC491" w14:textId="5191919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07DDDDE" w14:textId="647C3EE8" w:rsidR="00C8320B" w:rsidRPr="003A6EC0" w:rsidRDefault="69D6FA25" w:rsidP="50122E9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7B57CC4" w14:textId="1F5C4D8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880535A" w14:textId="27D860D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1641E2A1" w14:textId="7777777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 concerns</w:t>
            </w:r>
          </w:p>
        </w:tc>
      </w:tr>
      <w:tr w:rsidR="007104DA" w:rsidRPr="003A6EC0" w14:paraId="4B691F2B" w14:textId="0E35A31F" w:rsidTr="30A364CE">
        <w:trPr>
          <w:trHeight w:val="320"/>
        </w:trPr>
        <w:tc>
          <w:tcPr>
            <w:tcW w:w="2265" w:type="dxa"/>
            <w:hideMark/>
          </w:tcPr>
          <w:p w14:paraId="0B95DF79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ookerjee et al. (2015)</w:t>
            </w:r>
          </w:p>
        </w:tc>
        <w:tc>
          <w:tcPr>
            <w:tcW w:w="673" w:type="dxa"/>
            <w:noWrap/>
            <w:hideMark/>
          </w:tcPr>
          <w:p w14:paraId="0FAAD391" w14:textId="4C9B6A7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7831467" w14:textId="2311D49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AB28C21" w14:textId="53BBD18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5EB6D096" w14:textId="17C7659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66CFB56" w14:textId="49B2292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3DF2DAD9" w14:textId="516F112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8C2910C" w14:textId="67445AC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B434782" w14:textId="5DA75E1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F1B315F" w14:textId="13FA522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0141FFFA" w14:textId="5EAC603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66A462A4" w14:textId="3C043CF3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74A84E01" w14:textId="1D452486" w:rsidTr="30A364CE">
        <w:trPr>
          <w:trHeight w:val="320"/>
        </w:trPr>
        <w:tc>
          <w:tcPr>
            <w:tcW w:w="2265" w:type="dxa"/>
            <w:hideMark/>
          </w:tcPr>
          <w:p w14:paraId="1ADD9C8D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icolaidis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et al. (2010)</w:t>
            </w:r>
          </w:p>
        </w:tc>
        <w:tc>
          <w:tcPr>
            <w:tcW w:w="673" w:type="dxa"/>
            <w:noWrap/>
            <w:hideMark/>
          </w:tcPr>
          <w:p w14:paraId="42CB7E3A" w14:textId="329AE34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3B648F8" w14:textId="71A581C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31A1A06" w14:textId="7891B75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B654068" w14:textId="46BDB62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664A2A8" w14:textId="70FEB8E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DC0EECF" w14:textId="3E7D39E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2D9644A1" w14:textId="7E9E360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78D3AEA0" w14:textId="3FB06A7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BDF1DAB" w14:textId="009748B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982188A" w14:textId="2E592CB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3BDC7E68" w14:textId="7777777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 concerns</w:t>
            </w:r>
          </w:p>
        </w:tc>
      </w:tr>
      <w:tr w:rsidR="007104DA" w:rsidRPr="003A6EC0" w14:paraId="47904CAA" w14:textId="262EC488" w:rsidTr="30A364CE">
        <w:trPr>
          <w:trHeight w:val="320"/>
        </w:trPr>
        <w:tc>
          <w:tcPr>
            <w:tcW w:w="2265" w:type="dxa"/>
            <w:hideMark/>
          </w:tcPr>
          <w:p w14:paraId="77C5772B" w14:textId="195E63EC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Park </w:t>
            </w:r>
            <w:r w:rsidR="1422B25C" w:rsidRPr="003A6EC0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="22E21EBF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Ko (202</w:t>
            </w:r>
            <w:r w:rsidR="4126CEF4" w:rsidRPr="003A6E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673" w:type="dxa"/>
            <w:noWrap/>
            <w:hideMark/>
          </w:tcPr>
          <w:p w14:paraId="6D79A1BB" w14:textId="05B9FA9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E3E7F89" w14:textId="36A0237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EAFADAB" w14:textId="373B7D5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4A65F8C" w14:textId="6502442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DAC6363" w14:textId="628EE16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96DAB86" w14:textId="3093F5D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3F5A165C" w14:textId="73F5119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E18A9B9" w14:textId="4104524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3342A67" w14:textId="2F92EE0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534B5F33" w14:textId="1023E0A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687765FB" w14:textId="09A304A8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6A843160" w14:textId="6EEF865A" w:rsidTr="30A364CE">
        <w:trPr>
          <w:trHeight w:val="320"/>
        </w:trPr>
        <w:tc>
          <w:tcPr>
            <w:tcW w:w="2265" w:type="dxa"/>
            <w:hideMark/>
          </w:tcPr>
          <w:p w14:paraId="05D9E09D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Raj &amp; Silverman (2007)</w:t>
            </w:r>
          </w:p>
        </w:tc>
        <w:tc>
          <w:tcPr>
            <w:tcW w:w="673" w:type="dxa"/>
            <w:noWrap/>
            <w:hideMark/>
          </w:tcPr>
          <w:p w14:paraId="128AAC1F" w14:textId="7B60EDD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CF9E6DE" w14:textId="7D48F25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A1AC909" w14:textId="7521A69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009F37D0" w14:textId="359FE7B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72CDC5C" w14:textId="4253EBA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0F0E9F4D" w14:textId="7D8EF98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3F01FEF3" w14:textId="5782B30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A9E9009" w14:textId="32087BE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008885B" w14:textId="014ED10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263D1CB" w14:textId="4FE6FFA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03B79958" w14:textId="7777777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 concerns</w:t>
            </w:r>
          </w:p>
        </w:tc>
      </w:tr>
      <w:tr w:rsidR="007104DA" w:rsidRPr="003A6EC0" w14:paraId="6D6839F2" w14:textId="246057FC" w:rsidTr="30A364CE">
        <w:trPr>
          <w:trHeight w:val="320"/>
        </w:trPr>
        <w:tc>
          <w:tcPr>
            <w:tcW w:w="2265" w:type="dxa"/>
            <w:hideMark/>
          </w:tcPr>
          <w:p w14:paraId="6C6720CA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Reina et al. (2014) </w:t>
            </w:r>
          </w:p>
        </w:tc>
        <w:tc>
          <w:tcPr>
            <w:tcW w:w="673" w:type="dxa"/>
            <w:noWrap/>
            <w:hideMark/>
          </w:tcPr>
          <w:p w14:paraId="4B61DB52" w14:textId="499456C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427AF09" w14:textId="444ED22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172A25F" w14:textId="40D606D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5CBCF89" w14:textId="6EA2F3C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6E57704" w14:textId="3BADB8A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C1394ED" w14:textId="1FB19EA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164540B3" w14:textId="5D31808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9CFC0CE" w14:textId="1507451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2249E5D" w14:textId="4A60B8D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1DC359E" w14:textId="463CBCC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394028C1" w14:textId="4DF6545B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6DF1B0BE" w14:textId="03D57CE0" w:rsidTr="30A364CE">
        <w:trPr>
          <w:trHeight w:val="320"/>
        </w:trPr>
        <w:tc>
          <w:tcPr>
            <w:tcW w:w="2265" w:type="dxa"/>
            <w:hideMark/>
          </w:tcPr>
          <w:p w14:paraId="5283DDD7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Rodriguez et al. (1996)</w:t>
            </w:r>
          </w:p>
        </w:tc>
        <w:tc>
          <w:tcPr>
            <w:tcW w:w="673" w:type="dxa"/>
            <w:noWrap/>
            <w:hideMark/>
          </w:tcPr>
          <w:p w14:paraId="27E274B9" w14:textId="02059E4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5A49B19" w14:textId="63A22F5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6DEE946" w14:textId="3CF765C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0A7D814" w14:textId="4BED395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2195334" w14:textId="0BF3EB2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099C6DD" w14:textId="6BB6A4C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766EBF02" w14:textId="12B7FF9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11A2AECF" w14:textId="61A80E9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918F113" w14:textId="7B70218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CE53062" w14:textId="5C87AE0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5C421377" w14:textId="7E0F112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03015320" w14:textId="0EB43328" w:rsidTr="30A364CE">
        <w:trPr>
          <w:trHeight w:val="320"/>
        </w:trPr>
        <w:tc>
          <w:tcPr>
            <w:tcW w:w="2265" w:type="dxa"/>
            <w:hideMark/>
          </w:tcPr>
          <w:p w14:paraId="6C16542B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Rodriguez et al. (1998) </w:t>
            </w:r>
          </w:p>
        </w:tc>
        <w:tc>
          <w:tcPr>
            <w:tcW w:w="673" w:type="dxa"/>
            <w:noWrap/>
            <w:hideMark/>
          </w:tcPr>
          <w:p w14:paraId="2FA7EC3C" w14:textId="6365747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581E81F4" w14:textId="410836B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56C4469" w14:textId="2DC9C16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458930A8" w14:textId="36A642A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B1C85EE" w14:textId="6DB68D1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504AE0B0" w14:textId="4287A23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639AA8FC" w14:textId="6DD366C3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F51BEB6" w14:textId="21D1690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E0E2CED" w14:textId="784BE4A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0DE4DA6" w14:textId="60BC293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11C3843F" w14:textId="1E7AA09F" w:rsidR="00C8320B" w:rsidRPr="003A6EC0" w:rsidRDefault="0EB88623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  <w:r w:rsidR="00C8320B"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concerns</w:t>
            </w:r>
          </w:p>
        </w:tc>
      </w:tr>
      <w:tr w:rsidR="00D47829" w:rsidRPr="003A6EC0" w14:paraId="085F12C9" w14:textId="77777777" w:rsidTr="30A364CE">
        <w:trPr>
          <w:trHeight w:val="320"/>
        </w:trPr>
        <w:tc>
          <w:tcPr>
            <w:tcW w:w="2265" w:type="dxa"/>
          </w:tcPr>
          <w:p w14:paraId="37CB4A87" w14:textId="2A06E75B" w:rsidR="00D47829" w:rsidRPr="003A6EC0" w:rsidRDefault="00D47829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Sears (2021)</w:t>
            </w:r>
          </w:p>
        </w:tc>
        <w:tc>
          <w:tcPr>
            <w:tcW w:w="673" w:type="dxa"/>
            <w:noWrap/>
          </w:tcPr>
          <w:p w14:paraId="0CF6FA7B" w14:textId="67BAB203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79F40790" w14:textId="004C0000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21D31913" w14:textId="7EA8AA7B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</w:tcPr>
          <w:p w14:paraId="3A75A7D3" w14:textId="27A13084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4EB40CCA" w14:textId="6DCEF52B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6C5B71A1" w14:textId="37A05BD2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</w:tcPr>
          <w:p w14:paraId="0B231BF0" w14:textId="59692379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5CF36FC5" w14:textId="3182ABAE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</w:tcPr>
          <w:p w14:paraId="0213D181" w14:textId="7D00FA10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</w:tcPr>
          <w:p w14:paraId="4D58FBC8" w14:textId="29863F6F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</w:tcPr>
          <w:p w14:paraId="69C01128" w14:textId="25770F50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5F8C2671" w14:textId="4B804293" w:rsidTr="30A364CE">
        <w:trPr>
          <w:trHeight w:val="320"/>
        </w:trPr>
        <w:tc>
          <w:tcPr>
            <w:tcW w:w="2265" w:type="dxa"/>
            <w:hideMark/>
          </w:tcPr>
          <w:p w14:paraId="64DE9B89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Shen (2010) </w:t>
            </w:r>
          </w:p>
        </w:tc>
        <w:tc>
          <w:tcPr>
            <w:tcW w:w="673" w:type="dxa"/>
            <w:noWrap/>
            <w:hideMark/>
          </w:tcPr>
          <w:p w14:paraId="4B01B75B" w14:textId="6D0BEF5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BE3EDB6" w14:textId="691A208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22315D1" w14:textId="2D79ACC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708BD54" w14:textId="192306E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5542784" w14:textId="0C60E68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87CD14A" w14:textId="1C8A244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0775D1AA" w14:textId="2287A43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DF908B3" w14:textId="39087EE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5CF9FBB" w14:textId="26728CF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92FA791" w14:textId="202A8DB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78BC0156" w14:textId="068FD1D0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0E7C0E79" w14:textId="110FE202" w:rsidTr="30A364CE">
        <w:trPr>
          <w:trHeight w:val="320"/>
        </w:trPr>
        <w:tc>
          <w:tcPr>
            <w:tcW w:w="2265" w:type="dxa"/>
            <w:hideMark/>
          </w:tcPr>
          <w:p w14:paraId="1EABB3F7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Shirwadkar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04) </w:t>
            </w:r>
          </w:p>
        </w:tc>
        <w:tc>
          <w:tcPr>
            <w:tcW w:w="673" w:type="dxa"/>
            <w:noWrap/>
            <w:hideMark/>
          </w:tcPr>
          <w:p w14:paraId="3C23C852" w14:textId="5BC8706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43C8D778" w14:textId="3BE8F89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AFEDCBB" w14:textId="396EE00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E66A602" w14:textId="29B7855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72FB7DC7" w14:textId="3635569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5154097" w14:textId="69DDEBF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0B5BC018" w14:textId="74C4B36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59E50706" w14:textId="403A568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424B54C2" w14:textId="5DBC967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5EFF7FAD" w14:textId="6532534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3221550F" w14:textId="5670CBF6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oderate concerns</w:t>
            </w:r>
          </w:p>
        </w:tc>
      </w:tr>
      <w:tr w:rsidR="007104DA" w:rsidRPr="003A6EC0" w14:paraId="4F9AE296" w14:textId="0FF1941D" w:rsidTr="30A364CE">
        <w:trPr>
          <w:trHeight w:val="320"/>
        </w:trPr>
        <w:tc>
          <w:tcPr>
            <w:tcW w:w="2265" w:type="dxa"/>
            <w:hideMark/>
          </w:tcPr>
          <w:p w14:paraId="4843FFD0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Tam et al. (2016)</w:t>
            </w:r>
          </w:p>
        </w:tc>
        <w:tc>
          <w:tcPr>
            <w:tcW w:w="673" w:type="dxa"/>
            <w:noWrap/>
            <w:hideMark/>
          </w:tcPr>
          <w:p w14:paraId="73B9AFD1" w14:textId="6936371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59ADC4A" w14:textId="1B98C75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101C400" w14:textId="5A6ACEA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0BC8E18F" w14:textId="118FE91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3481EF36" w14:textId="3CA6AD3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77C2B04C" w14:textId="2B1A4AC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02F250F8" w14:textId="15F19D6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518E93A" w14:textId="2A89EA1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47B81337" w14:textId="4D8CB71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BC5F7D9" w14:textId="599A409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5A843200" w14:textId="404D8D6F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oderate concerns</w:t>
            </w:r>
          </w:p>
        </w:tc>
      </w:tr>
      <w:tr w:rsidR="007104DA" w:rsidRPr="003A6EC0" w14:paraId="73F77041" w14:textId="4B3BF985" w:rsidTr="30A364CE">
        <w:trPr>
          <w:trHeight w:val="320"/>
        </w:trPr>
        <w:tc>
          <w:tcPr>
            <w:tcW w:w="2265" w:type="dxa"/>
            <w:hideMark/>
          </w:tcPr>
          <w:p w14:paraId="03F38138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Thongpriwan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et al. (2015)</w:t>
            </w:r>
          </w:p>
        </w:tc>
        <w:tc>
          <w:tcPr>
            <w:tcW w:w="673" w:type="dxa"/>
            <w:noWrap/>
            <w:hideMark/>
          </w:tcPr>
          <w:p w14:paraId="2FB0E3F6" w14:textId="2A6E1B7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0262B0F" w14:textId="685CD6E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34EBE5C" w14:textId="288A4C7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EE99614" w14:textId="23D59AC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22F621F" w14:textId="5F9DBE0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ED40579" w14:textId="6B45EB8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76E2ADFF" w14:textId="681F1BB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13A14EE" w14:textId="346FF3E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C41F40F" w14:textId="01EC4DF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93CB831" w14:textId="2919933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2FC6AD69" w14:textId="7A37B8D5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0FF1294E" w14:textId="78496492" w:rsidTr="30A364CE">
        <w:trPr>
          <w:trHeight w:val="320"/>
        </w:trPr>
        <w:tc>
          <w:tcPr>
            <w:tcW w:w="2265" w:type="dxa"/>
            <w:hideMark/>
          </w:tcPr>
          <w:p w14:paraId="769A6904" w14:textId="6200CE2B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Ting (2010) </w:t>
            </w:r>
          </w:p>
        </w:tc>
        <w:tc>
          <w:tcPr>
            <w:tcW w:w="673" w:type="dxa"/>
            <w:noWrap/>
            <w:hideMark/>
          </w:tcPr>
          <w:p w14:paraId="1CBBC4F4" w14:textId="6249249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A7F79EA" w14:textId="4BFB432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774E578" w14:textId="7F78367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A93EFCF" w14:textId="5236827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3863890E" w14:textId="51058EE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D8DA20B" w14:textId="2BD4EE9A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1D8E7689" w14:textId="16A22467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D6626E1" w14:textId="78ABD17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2EE8005" w14:textId="17107E3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22B22A71" w14:textId="4B4FECBF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7A906149" w14:textId="46BAB798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7104DA" w:rsidRPr="003A6EC0" w14:paraId="0C28BA89" w14:textId="795D3611" w:rsidTr="30A364CE">
        <w:trPr>
          <w:trHeight w:val="640"/>
        </w:trPr>
        <w:tc>
          <w:tcPr>
            <w:tcW w:w="2265" w:type="dxa"/>
            <w:hideMark/>
          </w:tcPr>
          <w:p w14:paraId="31CA4B83" w14:textId="53D1DD7A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ing </w:t>
            </w:r>
            <w:r w:rsidR="7047CE34" w:rsidRPr="003A6EC0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Panchanadeswaran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  <w:tc>
          <w:tcPr>
            <w:tcW w:w="673" w:type="dxa"/>
            <w:noWrap/>
            <w:hideMark/>
          </w:tcPr>
          <w:p w14:paraId="38BFA094" w14:textId="5777CAF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A802C40" w14:textId="53020A6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22E6EF7" w14:textId="276330F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1A63B9CC" w14:textId="491697F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7EDB8632" w14:textId="34B59D79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46B82A1E" w14:textId="7B42739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2234A7C7" w14:textId="250E076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59153FD4" w14:textId="284C203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1F3E8D3F" w14:textId="286068F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3DBD6C93" w14:textId="5DE9084B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08A97BB4" w14:textId="7777777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 concerns</w:t>
            </w:r>
          </w:p>
        </w:tc>
      </w:tr>
      <w:tr w:rsidR="007104DA" w:rsidRPr="003A6EC0" w14:paraId="43B84756" w14:textId="0D9C3E69" w:rsidTr="30A364CE">
        <w:trPr>
          <w:trHeight w:val="320"/>
        </w:trPr>
        <w:tc>
          <w:tcPr>
            <w:tcW w:w="2265" w:type="dxa"/>
            <w:hideMark/>
          </w:tcPr>
          <w:p w14:paraId="1188BE1D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Tse</w:t>
            </w:r>
            <w:proofErr w:type="spellEnd"/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 (2007)</w:t>
            </w:r>
          </w:p>
        </w:tc>
        <w:tc>
          <w:tcPr>
            <w:tcW w:w="673" w:type="dxa"/>
            <w:noWrap/>
            <w:hideMark/>
          </w:tcPr>
          <w:p w14:paraId="45F215AF" w14:textId="4655F27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336A86C" w14:textId="1712DD5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2E82CE0" w14:textId="30C4041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700E47BE" w14:textId="4A1431C0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6EE330F7" w14:textId="390C869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8" w:type="dxa"/>
            <w:noWrap/>
            <w:hideMark/>
          </w:tcPr>
          <w:p w14:paraId="1CDA7822" w14:textId="67A0F16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043F6255" w14:textId="5D7C63F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8" w:type="dxa"/>
            <w:noWrap/>
            <w:hideMark/>
          </w:tcPr>
          <w:p w14:paraId="0EAC1047" w14:textId="4AAC8E74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9F92C83" w14:textId="6C4104D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672D8AAF" w14:textId="1F9331A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5F75D624" w14:textId="77777777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Minor concerns</w:t>
            </w:r>
          </w:p>
        </w:tc>
      </w:tr>
      <w:tr w:rsidR="00FC7717" w:rsidRPr="003A6EC0" w14:paraId="1252BFD1" w14:textId="7922EAD2" w:rsidTr="00D47829">
        <w:trPr>
          <w:trHeight w:val="320"/>
        </w:trPr>
        <w:tc>
          <w:tcPr>
            <w:tcW w:w="2265" w:type="dxa"/>
            <w:hideMark/>
          </w:tcPr>
          <w:p w14:paraId="0F9578CD" w14:textId="77777777" w:rsidR="00C8320B" w:rsidRPr="003A6EC0" w:rsidRDefault="00C8320B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 xml:space="preserve">Wolf et al. (2003) </w:t>
            </w:r>
          </w:p>
        </w:tc>
        <w:tc>
          <w:tcPr>
            <w:tcW w:w="673" w:type="dxa"/>
            <w:noWrap/>
            <w:hideMark/>
          </w:tcPr>
          <w:p w14:paraId="7447F9AE" w14:textId="359A9D9D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84284AC" w14:textId="3C4CCF8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7AE862B8" w14:textId="7B4D2136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40201B70" w14:textId="72EC50E1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2AC9756D" w14:textId="4A3F3922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0DAA92FE" w14:textId="608E5095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89" w:type="dxa"/>
            <w:noWrap/>
            <w:hideMark/>
          </w:tcPr>
          <w:p w14:paraId="63D5DD2F" w14:textId="184F6AB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E9335C8" w14:textId="436CA46C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noWrap/>
            <w:hideMark/>
          </w:tcPr>
          <w:p w14:paraId="10830E1B" w14:textId="468365DE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noWrap/>
            <w:hideMark/>
          </w:tcPr>
          <w:p w14:paraId="0EC0CA20" w14:textId="0AC55A78" w:rsidR="00C8320B" w:rsidRPr="003A6EC0" w:rsidRDefault="007104DA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noWrap/>
            <w:hideMark/>
          </w:tcPr>
          <w:p w14:paraId="282E467C" w14:textId="04221192" w:rsidR="00C8320B" w:rsidRPr="003A6EC0" w:rsidRDefault="00C8320B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  <w:tr w:rsidR="00D47829" w:rsidRPr="003A6EC0" w14:paraId="21DD1A22" w14:textId="77777777" w:rsidTr="30A364CE">
        <w:trPr>
          <w:trHeight w:val="320"/>
        </w:trPr>
        <w:tc>
          <w:tcPr>
            <w:tcW w:w="2265" w:type="dxa"/>
            <w:tcBorders>
              <w:bottom w:val="single" w:sz="4" w:space="0" w:color="auto"/>
            </w:tcBorders>
          </w:tcPr>
          <w:p w14:paraId="7594355C" w14:textId="505854D1" w:rsidR="00D47829" w:rsidRPr="003A6EC0" w:rsidRDefault="00D47829" w:rsidP="00D372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Yang et al. (2022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</w:tcPr>
          <w:p w14:paraId="51D0024E" w14:textId="5A815063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14:paraId="33F55C27" w14:textId="2DF5D41C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14:paraId="66DD1AA2" w14:textId="4AD71076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</w:tcPr>
          <w:p w14:paraId="4B53AA38" w14:textId="379F53FD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14:paraId="63B5F95D" w14:textId="7665D192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14:paraId="572C4883" w14:textId="3B25C4E0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</w:tcPr>
          <w:p w14:paraId="58E6C0BA" w14:textId="2C6E5D40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14:paraId="277C7211" w14:textId="20FC18AC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</w:tcPr>
          <w:p w14:paraId="6C30CF7D" w14:textId="024B4FB6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</w:tcPr>
          <w:p w14:paraId="2794DC08" w14:textId="1E3DA8B3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noWrap/>
          </w:tcPr>
          <w:p w14:paraId="14C9EEDC" w14:textId="0A15A4FD" w:rsidR="00D47829" w:rsidRPr="003A6EC0" w:rsidRDefault="00D47829" w:rsidP="00BE51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C0">
              <w:rPr>
                <w:rFonts w:ascii="Times New Roman" w:hAnsi="Times New Roman" w:cs="Times New Roman"/>
                <w:sz w:val="22"/>
                <w:szCs w:val="22"/>
              </w:rPr>
              <w:t>No or very minor concerns</w:t>
            </w:r>
          </w:p>
        </w:tc>
      </w:tr>
    </w:tbl>
    <w:p w14:paraId="1A754183" w14:textId="39A5EDA1" w:rsidR="0099659A" w:rsidRPr="003A6EC0" w:rsidRDefault="0099659A">
      <w:pPr>
        <w:rPr>
          <w:rFonts w:ascii="Times New Roman" w:hAnsi="Times New Roman" w:cs="Times New Roman"/>
          <w:sz w:val="22"/>
          <w:szCs w:val="22"/>
        </w:rPr>
      </w:pPr>
    </w:p>
    <w:p w14:paraId="3A9099FD" w14:textId="71EEEE28" w:rsidR="00A1069A" w:rsidRPr="003A6EC0" w:rsidRDefault="501C51BE" w:rsidP="00A1069A">
      <w:pP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</w:pPr>
      <w:r w:rsidRPr="003A6EC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en-GB"/>
        </w:rPr>
        <w:t>Note.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 </w:t>
      </w:r>
      <w:r w:rsidRPr="003A6EC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val="en-US" w:eastAsia="en-GB"/>
        </w:rPr>
        <w:t>Criteria: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 1 = Was there a clear statement of the aims</w:t>
      </w:r>
      <w:r w:rsidR="446E5EDA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? 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2 = Was </w:t>
      </w:r>
      <w:r w:rsidR="446E5EDA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a qualitative methodology appropriate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? 3 = Was the </w:t>
      </w:r>
      <w:r w:rsidR="577A7D53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research design appropriate?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 4 = W</w:t>
      </w:r>
      <w:r w:rsidR="577A7D53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as the recruitment strategy appropriate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? 5 = Wa</w:t>
      </w:r>
      <w:r w:rsidR="577A7D53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s the method of data collection appropriate?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 6 = </w:t>
      </w:r>
      <w:r w:rsidR="577A7D53" w:rsidRPr="003A6EC0">
        <w:rPr>
          <w:rFonts w:ascii="Times New Roman" w:hAnsi="Times New Roman" w:cs="Times New Roman"/>
          <w:sz w:val="22"/>
          <w:szCs w:val="22"/>
        </w:rPr>
        <w:t xml:space="preserve">Was the relationship between the researcher and participant adequately considered? 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7 = Were </w:t>
      </w:r>
      <w:r w:rsidR="577A7D53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ethical issues taken into consideration? 8 = Was the data analysis sufficiently rigorous? 9= Was there a clear statement of the findings? 10 = Was the value of the research discussed? </w:t>
      </w:r>
      <w:r w:rsidRPr="003A6EC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val="en-US" w:eastAsia="en-GB"/>
        </w:rPr>
        <w:t>Symbols: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 + =</w:t>
      </w:r>
      <w:r w:rsidR="2A534C92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yes</w:t>
      </w:r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; – = </w:t>
      </w:r>
      <w:proofErr w:type="gramStart"/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no;?</w:t>
      </w:r>
      <w:proofErr w:type="gramEnd"/>
      <w:r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 xml:space="preserve"> = </w:t>
      </w:r>
      <w:r w:rsidR="577A7D53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uncle</w:t>
      </w:r>
      <w:r w:rsidR="6597BA95" w:rsidRPr="003A6EC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ar.</w:t>
      </w:r>
    </w:p>
    <w:p w14:paraId="2D9A0F22" w14:textId="4D29B147" w:rsidR="00DE75A3" w:rsidRPr="003A6EC0" w:rsidRDefault="00DE75A3">
      <w:pPr>
        <w:rPr>
          <w:rFonts w:ascii="Times New Roman" w:hAnsi="Times New Roman" w:cs="Times New Roman"/>
          <w:sz w:val="22"/>
          <w:szCs w:val="22"/>
        </w:rPr>
      </w:pPr>
    </w:p>
    <w:sectPr w:rsidR="00DE75A3" w:rsidRPr="003A6EC0" w:rsidSect="00203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47"/>
    <w:rsid w:val="00005237"/>
    <w:rsid w:val="00041110"/>
    <w:rsid w:val="0004734E"/>
    <w:rsid w:val="000634CE"/>
    <w:rsid w:val="000907EA"/>
    <w:rsid w:val="000A2B87"/>
    <w:rsid w:val="000E6F9E"/>
    <w:rsid w:val="001021C8"/>
    <w:rsid w:val="00135C4C"/>
    <w:rsid w:val="00147B8A"/>
    <w:rsid w:val="001764FC"/>
    <w:rsid w:val="00183A98"/>
    <w:rsid w:val="00186E67"/>
    <w:rsid w:val="00190EED"/>
    <w:rsid w:val="001C0EE8"/>
    <w:rsid w:val="00203335"/>
    <w:rsid w:val="00256AC4"/>
    <w:rsid w:val="00263947"/>
    <w:rsid w:val="0029557E"/>
    <w:rsid w:val="002E3724"/>
    <w:rsid w:val="00302F4F"/>
    <w:rsid w:val="00317320"/>
    <w:rsid w:val="003A6EC0"/>
    <w:rsid w:val="003B1B85"/>
    <w:rsid w:val="00486886"/>
    <w:rsid w:val="0049B814"/>
    <w:rsid w:val="00540980"/>
    <w:rsid w:val="00556192"/>
    <w:rsid w:val="005F77EF"/>
    <w:rsid w:val="006125FB"/>
    <w:rsid w:val="00640AE1"/>
    <w:rsid w:val="006756DD"/>
    <w:rsid w:val="00703F05"/>
    <w:rsid w:val="007104DA"/>
    <w:rsid w:val="00710834"/>
    <w:rsid w:val="00767FF0"/>
    <w:rsid w:val="00785A90"/>
    <w:rsid w:val="0080421F"/>
    <w:rsid w:val="00810FB6"/>
    <w:rsid w:val="008930EB"/>
    <w:rsid w:val="008948D2"/>
    <w:rsid w:val="0089730D"/>
    <w:rsid w:val="0092170C"/>
    <w:rsid w:val="00927C83"/>
    <w:rsid w:val="00980D34"/>
    <w:rsid w:val="0099659A"/>
    <w:rsid w:val="009C349A"/>
    <w:rsid w:val="009D369A"/>
    <w:rsid w:val="009E113F"/>
    <w:rsid w:val="00A03D16"/>
    <w:rsid w:val="00A1069A"/>
    <w:rsid w:val="00A12018"/>
    <w:rsid w:val="00A42FCE"/>
    <w:rsid w:val="00A44A26"/>
    <w:rsid w:val="00A554AC"/>
    <w:rsid w:val="00A57834"/>
    <w:rsid w:val="00A72CA2"/>
    <w:rsid w:val="00A7439F"/>
    <w:rsid w:val="00A87E1A"/>
    <w:rsid w:val="00A93E58"/>
    <w:rsid w:val="00B0448E"/>
    <w:rsid w:val="00B417BA"/>
    <w:rsid w:val="00BA033F"/>
    <w:rsid w:val="00BD5FF3"/>
    <w:rsid w:val="00BE5195"/>
    <w:rsid w:val="00C3323F"/>
    <w:rsid w:val="00C8320B"/>
    <w:rsid w:val="00C967D6"/>
    <w:rsid w:val="00CB71AA"/>
    <w:rsid w:val="00CE4817"/>
    <w:rsid w:val="00D161CF"/>
    <w:rsid w:val="00D37225"/>
    <w:rsid w:val="00D47829"/>
    <w:rsid w:val="00DB148B"/>
    <w:rsid w:val="00DD4591"/>
    <w:rsid w:val="00DD50FC"/>
    <w:rsid w:val="00DE75A3"/>
    <w:rsid w:val="00E50A5C"/>
    <w:rsid w:val="00E66A38"/>
    <w:rsid w:val="00F34776"/>
    <w:rsid w:val="00F84FE7"/>
    <w:rsid w:val="00FC7717"/>
    <w:rsid w:val="00FD027A"/>
    <w:rsid w:val="00FD3C5D"/>
    <w:rsid w:val="00FD4695"/>
    <w:rsid w:val="00FE6103"/>
    <w:rsid w:val="041C4EBA"/>
    <w:rsid w:val="04B74F25"/>
    <w:rsid w:val="069287DB"/>
    <w:rsid w:val="0727EFAB"/>
    <w:rsid w:val="084978D7"/>
    <w:rsid w:val="08F1B916"/>
    <w:rsid w:val="09C9DB58"/>
    <w:rsid w:val="0A769D0F"/>
    <w:rsid w:val="0C76AC91"/>
    <w:rsid w:val="0E90E6DD"/>
    <w:rsid w:val="0E957A64"/>
    <w:rsid w:val="0EB88623"/>
    <w:rsid w:val="0EEEBED8"/>
    <w:rsid w:val="0F53BAD7"/>
    <w:rsid w:val="137CD67E"/>
    <w:rsid w:val="1422B25C"/>
    <w:rsid w:val="163A1133"/>
    <w:rsid w:val="199239FD"/>
    <w:rsid w:val="19EEF788"/>
    <w:rsid w:val="1A9F88F9"/>
    <w:rsid w:val="1AAD9D9D"/>
    <w:rsid w:val="1ADD2AD5"/>
    <w:rsid w:val="1C795FDD"/>
    <w:rsid w:val="1D9ECCD0"/>
    <w:rsid w:val="1DDCEC32"/>
    <w:rsid w:val="2079418D"/>
    <w:rsid w:val="22E21EBF"/>
    <w:rsid w:val="234DE41F"/>
    <w:rsid w:val="23F26488"/>
    <w:rsid w:val="258A7643"/>
    <w:rsid w:val="25CAEDF4"/>
    <w:rsid w:val="25CF642C"/>
    <w:rsid w:val="26747BAB"/>
    <w:rsid w:val="268DE076"/>
    <w:rsid w:val="27FB78C1"/>
    <w:rsid w:val="28092A61"/>
    <w:rsid w:val="293DBE69"/>
    <w:rsid w:val="2A534C92"/>
    <w:rsid w:val="2B6E92EE"/>
    <w:rsid w:val="2B920F53"/>
    <w:rsid w:val="2B9B8EDE"/>
    <w:rsid w:val="2D952381"/>
    <w:rsid w:val="2E64084E"/>
    <w:rsid w:val="2EA5CFBC"/>
    <w:rsid w:val="2F6EFA65"/>
    <w:rsid w:val="30A364CE"/>
    <w:rsid w:val="31E7906B"/>
    <w:rsid w:val="33BCD3C8"/>
    <w:rsid w:val="33C1674F"/>
    <w:rsid w:val="33F32128"/>
    <w:rsid w:val="35531F1B"/>
    <w:rsid w:val="3656894E"/>
    <w:rsid w:val="3B0A7920"/>
    <w:rsid w:val="3BAC606B"/>
    <w:rsid w:val="3C25A9EF"/>
    <w:rsid w:val="3C2E55E5"/>
    <w:rsid w:val="3F2FE888"/>
    <w:rsid w:val="3F477C53"/>
    <w:rsid w:val="4126CEF4"/>
    <w:rsid w:val="4221FAE3"/>
    <w:rsid w:val="439EE16B"/>
    <w:rsid w:val="446E5EDA"/>
    <w:rsid w:val="46C0E6A0"/>
    <w:rsid w:val="46F0A6A9"/>
    <w:rsid w:val="47447A8F"/>
    <w:rsid w:val="48AF8EC8"/>
    <w:rsid w:val="49C691B2"/>
    <w:rsid w:val="4B39F71D"/>
    <w:rsid w:val="4B8CCFDF"/>
    <w:rsid w:val="4EEDA4E5"/>
    <w:rsid w:val="4F95E524"/>
    <w:rsid w:val="4FDC4771"/>
    <w:rsid w:val="50122E98"/>
    <w:rsid w:val="501C51BE"/>
    <w:rsid w:val="513F965D"/>
    <w:rsid w:val="51EAA3BB"/>
    <w:rsid w:val="52E32173"/>
    <w:rsid w:val="531AD89F"/>
    <w:rsid w:val="54C7E4D2"/>
    <w:rsid w:val="56FB5118"/>
    <w:rsid w:val="5769DC22"/>
    <w:rsid w:val="577A7D53"/>
    <w:rsid w:val="57B9F72D"/>
    <w:rsid w:val="59ED6373"/>
    <w:rsid w:val="5AC402F5"/>
    <w:rsid w:val="5B0E887E"/>
    <w:rsid w:val="5BF437D9"/>
    <w:rsid w:val="5CDE3D41"/>
    <w:rsid w:val="5F8FEC34"/>
    <w:rsid w:val="6102FCBC"/>
    <w:rsid w:val="6143B507"/>
    <w:rsid w:val="6156D70B"/>
    <w:rsid w:val="63C927BB"/>
    <w:rsid w:val="6473693E"/>
    <w:rsid w:val="6597BA95"/>
    <w:rsid w:val="659FA30E"/>
    <w:rsid w:val="68662345"/>
    <w:rsid w:val="69D6FA25"/>
    <w:rsid w:val="6A42BCB0"/>
    <w:rsid w:val="6B3ED0D5"/>
    <w:rsid w:val="6DAFB8CB"/>
    <w:rsid w:val="6EAEF30C"/>
    <w:rsid w:val="6F3DD49F"/>
    <w:rsid w:val="7047CE34"/>
    <w:rsid w:val="73CCAEED"/>
    <w:rsid w:val="73D3E887"/>
    <w:rsid w:val="7491AC64"/>
    <w:rsid w:val="7580E3F6"/>
    <w:rsid w:val="75987B78"/>
    <w:rsid w:val="75AE7B62"/>
    <w:rsid w:val="76571742"/>
    <w:rsid w:val="771CB457"/>
    <w:rsid w:val="77CD4935"/>
    <w:rsid w:val="78B884B8"/>
    <w:rsid w:val="7A4D671F"/>
    <w:rsid w:val="7AB37A64"/>
    <w:rsid w:val="7B363F29"/>
    <w:rsid w:val="7BF74B29"/>
    <w:rsid w:val="7CFAB55C"/>
    <w:rsid w:val="7ED48C40"/>
    <w:rsid w:val="7F0E9DDF"/>
    <w:rsid w:val="7F717DA2"/>
    <w:rsid w:val="7FCBB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228C"/>
  <w15:chartTrackingRefBased/>
  <w15:docId w15:val="{3E8A417B-AF74-485A-A36E-D4DB3AFE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39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947"/>
    <w:rPr>
      <w:color w:val="954F72"/>
      <w:u w:val="single"/>
    </w:rPr>
  </w:style>
  <w:style w:type="paragraph" w:customStyle="1" w:styleId="msonormal0">
    <w:name w:val="msonormal"/>
    <w:basedOn w:val="Normal"/>
    <w:rsid w:val="0026394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263947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263947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26394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26394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26394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26394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263947"/>
    <w:pP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26394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26394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26394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26394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63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1069A"/>
  </w:style>
  <w:style w:type="character" w:customStyle="1" w:styleId="eop">
    <w:name w:val="eop"/>
    <w:basedOn w:val="DefaultParagraphFont"/>
    <w:rsid w:val="00A1069A"/>
  </w:style>
  <w:style w:type="character" w:styleId="CommentReference">
    <w:name w:val="annotation reference"/>
    <w:basedOn w:val="DefaultParagraphFont"/>
    <w:uiPriority w:val="99"/>
    <w:semiHidden/>
    <w:unhideWhenUsed/>
    <w:rsid w:val="00A93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E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AC4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8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3C06BE-8A23-7845-8AB7-B151C49E3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OUISE GREEN</dc:creator>
  <cp:keywords/>
  <dc:description/>
  <cp:lastModifiedBy>JANE LOUISE GREEN</cp:lastModifiedBy>
  <cp:revision>5</cp:revision>
  <dcterms:created xsi:type="dcterms:W3CDTF">2022-06-14T04:48:00Z</dcterms:created>
  <dcterms:modified xsi:type="dcterms:W3CDTF">2022-06-15T21:31:00Z</dcterms:modified>
</cp:coreProperties>
</file>